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9911" w14:textId="7EA6105E" w:rsidR="00353239" w:rsidRPr="00367406" w:rsidRDefault="00353239" w:rsidP="00353239">
      <w:pPr>
        <w:pStyle w:val="Heading1"/>
        <w:rPr>
          <w:b/>
          <w:bCs/>
          <w:color w:val="000000"/>
          <w:sz w:val="36"/>
          <w:szCs w:val="36"/>
        </w:rPr>
      </w:pPr>
      <w:r w:rsidRPr="00367406">
        <w:t xml:space="preserve">Multimedia Appendix </w:t>
      </w:r>
      <w:r>
        <w:t>2</w:t>
      </w:r>
    </w:p>
    <w:p w14:paraId="19F53136" w14:textId="77777777" w:rsidR="00353239" w:rsidRDefault="00353239"/>
    <w:tbl>
      <w:tblPr>
        <w:tblStyle w:val="TableGrid"/>
        <w:tblW w:w="9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1"/>
        <w:gridCol w:w="1417"/>
        <w:gridCol w:w="1559"/>
        <w:gridCol w:w="1418"/>
        <w:gridCol w:w="1843"/>
        <w:gridCol w:w="1569"/>
      </w:tblGrid>
      <w:tr w:rsidR="007D2B62" w14:paraId="1114B89D" w14:textId="77777777" w:rsidTr="00587F98">
        <w:trPr>
          <w:trHeight w:val="263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6EB23E39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  <w:r w:rsidRPr="006D7C9D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CE796D6" w14:textId="2B6BF375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0A1016" w14:textId="6F312F11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Disord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17EDBD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084C04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5925EC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ian Guide Qualification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4D109AF0" w14:textId="7777777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etical Model</w:t>
            </w:r>
          </w:p>
        </w:tc>
      </w:tr>
      <w:tr w:rsidR="007D2B62" w14:paraId="581B5991" w14:textId="77777777" w:rsidTr="00587F98">
        <w:trPr>
          <w:trHeight w:val="299"/>
          <w:jc w:val="center"/>
        </w:trPr>
        <w:tc>
          <w:tcPr>
            <w:tcW w:w="9928" w:type="dxa"/>
            <w:gridSpan w:val="7"/>
            <w:tcBorders>
              <w:top w:val="single" w:sz="4" w:space="0" w:color="auto"/>
            </w:tcBorders>
          </w:tcPr>
          <w:p w14:paraId="62FB2730" w14:textId="6B926CBA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et al., 2013</w:t>
            </w:r>
          </w:p>
        </w:tc>
      </w:tr>
      <w:tr w:rsidR="007D2B62" w14:paraId="663A5D5A" w14:textId="77777777" w:rsidTr="00587F98">
        <w:trPr>
          <w:trHeight w:val="263"/>
          <w:jc w:val="center"/>
        </w:trPr>
        <w:tc>
          <w:tcPr>
            <w:tcW w:w="851" w:type="dxa"/>
          </w:tcPr>
          <w:p w14:paraId="2C47F68E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ED9DC1A" w14:textId="2F008920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7" w:type="dxa"/>
          </w:tcPr>
          <w:p w14:paraId="5FCA681F" w14:textId="2A74D346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 use (smoking)</w:t>
            </w:r>
          </w:p>
        </w:tc>
        <w:tc>
          <w:tcPr>
            <w:tcW w:w="1559" w:type="dxa"/>
          </w:tcPr>
          <w:p w14:paraId="7309527D" w14:textId="77777777" w:rsidR="007D2B62" w:rsidRDefault="007D2B62" w:rsidP="007D2B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interest lifestyle content (n=476)</w:t>
            </w:r>
          </w:p>
          <w:p w14:paraId="47AE6E76" w14:textId="77777777" w:rsidR="007D2B62" w:rsidRDefault="007D2B62" w:rsidP="007D2B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ored health messages</w:t>
            </w:r>
          </w:p>
          <w:p w14:paraId="09D071D2" w14:textId="77777777" w:rsidR="007D2B62" w:rsidRDefault="007D2B62" w:rsidP="007D2B6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73)</w:t>
            </w:r>
          </w:p>
          <w:p w14:paraId="1CAB4DAC" w14:textId="77777777" w:rsidR="007D2B62" w:rsidRDefault="007D2B62" w:rsidP="007D2B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ored health messages with peer coaching</w:t>
            </w:r>
          </w:p>
          <w:p w14:paraId="72CF84CA" w14:textId="77777777" w:rsidR="007D2B62" w:rsidRPr="00184757" w:rsidRDefault="007D2B62" w:rsidP="007D2B6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56)</w:t>
            </w:r>
          </w:p>
        </w:tc>
        <w:tc>
          <w:tcPr>
            <w:tcW w:w="1418" w:type="dxa"/>
          </w:tcPr>
          <w:p w14:paraId="1E263A43" w14:textId="08140C92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7 week post-enrolment assessment, 12 week follow-up</w:t>
            </w:r>
          </w:p>
        </w:tc>
        <w:tc>
          <w:tcPr>
            <w:tcW w:w="1843" w:type="dxa"/>
          </w:tcPr>
          <w:p w14:paraId="3B95E000" w14:textId="7777777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s or recent graduates with 3-day motivational interviewing training</w:t>
            </w:r>
          </w:p>
        </w:tc>
        <w:tc>
          <w:tcPr>
            <w:tcW w:w="1569" w:type="dxa"/>
          </w:tcPr>
          <w:p w14:paraId="7FBF3AA9" w14:textId="7777777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gnitive Theory, Theory of Reasoned Action and Planned Behaviour, Self-determination Theory</w:t>
            </w:r>
          </w:p>
        </w:tc>
      </w:tr>
      <w:tr w:rsidR="007D2B62" w14:paraId="7A5C8323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79EC53EC" w14:textId="66DDA9B5" w:rsidR="007D2B62" w:rsidRDefault="007D2B62" w:rsidP="007D2B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jad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7D2B62" w14:paraId="7170190C" w14:textId="77777777" w:rsidTr="00587F98">
        <w:trPr>
          <w:trHeight w:val="263"/>
          <w:jc w:val="center"/>
        </w:trPr>
        <w:tc>
          <w:tcPr>
            <w:tcW w:w="851" w:type="dxa"/>
          </w:tcPr>
          <w:p w14:paraId="00D65BE5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A3B07C4" w14:textId="6A9BFBB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417" w:type="dxa"/>
          </w:tcPr>
          <w:p w14:paraId="3A90117F" w14:textId="6E053E7C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9" w:type="dxa"/>
          </w:tcPr>
          <w:p w14:paraId="246E6FA6" w14:textId="43533DC0" w:rsidR="007D2B62" w:rsidRDefault="005D4FD1" w:rsidP="007D2B6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uided Act and Feel </w:t>
            </w:r>
            <w:proofErr w:type="gramStart"/>
            <w:r>
              <w:rPr>
                <w:rFonts w:ascii="Times New Roman" w:hAnsi="Times New Roman" w:cs="Times New Roman"/>
              </w:rPr>
              <w:t xml:space="preserve">Indonesia </w:t>
            </w:r>
            <w:r w:rsidR="007D2B62">
              <w:rPr>
                <w:rFonts w:ascii="Times New Roman" w:hAnsi="Times New Roman" w:cs="Times New Roman"/>
              </w:rPr>
              <w:t xml:space="preserve"> (</w:t>
            </w:r>
            <w:proofErr w:type="gramEnd"/>
            <w:r w:rsidR="007D2B62">
              <w:rPr>
                <w:rFonts w:ascii="Times New Roman" w:hAnsi="Times New Roman" w:cs="Times New Roman"/>
              </w:rPr>
              <w:t>n=159)</w:t>
            </w:r>
          </w:p>
          <w:p w14:paraId="43FBFC8B" w14:textId="52B2B7C3" w:rsidR="007D2B62" w:rsidRPr="007D2B62" w:rsidRDefault="005D4FD1" w:rsidP="007D2B6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psychoeducation</w:t>
            </w:r>
            <w:r w:rsidR="007D2B62" w:rsidRPr="007D2B62">
              <w:rPr>
                <w:rFonts w:ascii="Times New Roman" w:hAnsi="Times New Roman" w:cs="Times New Roman"/>
              </w:rPr>
              <w:t xml:space="preserve"> (n=154)</w:t>
            </w:r>
          </w:p>
        </w:tc>
        <w:tc>
          <w:tcPr>
            <w:tcW w:w="1418" w:type="dxa"/>
          </w:tcPr>
          <w:p w14:paraId="351449C5" w14:textId="7E4C02C2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10 week post-enrolment assessment, 3 and 6 month follow-up</w:t>
            </w:r>
          </w:p>
        </w:tc>
        <w:tc>
          <w:tcPr>
            <w:tcW w:w="1843" w:type="dxa"/>
          </w:tcPr>
          <w:p w14:paraId="665EEC45" w14:textId="4512C57C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y support counsellors with </w:t>
            </w:r>
            <w:proofErr w:type="gramStart"/>
            <w:r>
              <w:rPr>
                <w:rFonts w:ascii="Times New Roman" w:hAnsi="Times New Roman" w:cs="Times New Roman"/>
              </w:rPr>
              <w:t>2 day</w:t>
            </w:r>
            <w:proofErr w:type="gramEnd"/>
            <w:r>
              <w:rPr>
                <w:rFonts w:ascii="Times New Roman" w:hAnsi="Times New Roman" w:cs="Times New Roman"/>
              </w:rPr>
              <w:t xml:space="preserve"> program training</w:t>
            </w:r>
          </w:p>
        </w:tc>
        <w:tc>
          <w:tcPr>
            <w:tcW w:w="1569" w:type="dxa"/>
          </w:tcPr>
          <w:p w14:paraId="629B0DDF" w14:textId="7C2F0D5F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 Activation</w:t>
            </w:r>
          </w:p>
        </w:tc>
      </w:tr>
      <w:tr w:rsidR="007D2B62" w14:paraId="1ABF40F9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4D99A798" w14:textId="25A5D9A0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et al., 2013</w:t>
            </w:r>
          </w:p>
        </w:tc>
      </w:tr>
      <w:tr w:rsidR="007D2B62" w14:paraId="0A47AB9A" w14:textId="77777777" w:rsidTr="00587F98">
        <w:trPr>
          <w:trHeight w:val="263"/>
          <w:jc w:val="center"/>
        </w:trPr>
        <w:tc>
          <w:tcPr>
            <w:tcW w:w="851" w:type="dxa"/>
          </w:tcPr>
          <w:p w14:paraId="1D8A1305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27DE236" w14:textId="252FF9A1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17" w:type="dxa"/>
          </w:tcPr>
          <w:p w14:paraId="611F0D6B" w14:textId="5123B905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  <w:p w14:paraId="7F52BBC7" w14:textId="7777777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  <w:p w14:paraId="550867C7" w14:textId="23FAAF71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559" w:type="dxa"/>
          </w:tcPr>
          <w:p w14:paraId="03949091" w14:textId="34582688" w:rsidR="007D2B62" w:rsidRDefault="005D4FD1" w:rsidP="007D2B6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 program</w:t>
            </w:r>
            <w:r w:rsidR="007D2B62">
              <w:rPr>
                <w:rFonts w:ascii="Times New Roman" w:hAnsi="Times New Roman" w:cs="Times New Roman"/>
              </w:rPr>
              <w:t xml:space="preserve"> (n=33)</w:t>
            </w:r>
          </w:p>
          <w:p w14:paraId="3E8229A4" w14:textId="474D8282" w:rsidR="007D2B62" w:rsidRPr="007D2B62" w:rsidRDefault="007D2B62" w:rsidP="007D2B6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D2B62">
              <w:rPr>
                <w:rFonts w:ascii="Times New Roman" w:hAnsi="Times New Roman" w:cs="Times New Roman"/>
              </w:rPr>
              <w:t>Delayed access control (n=33)</w:t>
            </w:r>
          </w:p>
        </w:tc>
        <w:tc>
          <w:tcPr>
            <w:tcW w:w="1418" w:type="dxa"/>
          </w:tcPr>
          <w:p w14:paraId="22844515" w14:textId="22A08DFF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6 week post-enrolment assessment, 6 month post-enrolment follow-up</w:t>
            </w:r>
          </w:p>
        </w:tc>
        <w:tc>
          <w:tcPr>
            <w:tcW w:w="1843" w:type="dxa"/>
          </w:tcPr>
          <w:p w14:paraId="475AFB90" w14:textId="047440D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ed undergraduate/graduate students</w:t>
            </w:r>
          </w:p>
        </w:tc>
        <w:tc>
          <w:tcPr>
            <w:tcW w:w="1569" w:type="dxa"/>
          </w:tcPr>
          <w:p w14:paraId="0871A15A" w14:textId="7AE90DD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</w:t>
            </w:r>
          </w:p>
        </w:tc>
      </w:tr>
      <w:tr w:rsidR="007D2B62" w14:paraId="6A692604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0DCF7286" w14:textId="54ABAEA9" w:rsidR="007D2B62" w:rsidRDefault="007D2B62" w:rsidP="007D2B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rks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7D2B62" w14:paraId="623E930B" w14:textId="77777777" w:rsidTr="00587F98">
        <w:trPr>
          <w:trHeight w:val="263"/>
          <w:jc w:val="center"/>
        </w:trPr>
        <w:tc>
          <w:tcPr>
            <w:tcW w:w="851" w:type="dxa"/>
          </w:tcPr>
          <w:p w14:paraId="0DB8D58E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22B313C" w14:textId="571D63E6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17" w:type="dxa"/>
          </w:tcPr>
          <w:p w14:paraId="06E55313" w14:textId="1D5B49CE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, Anxiety</w:t>
            </w:r>
          </w:p>
        </w:tc>
        <w:tc>
          <w:tcPr>
            <w:tcW w:w="1559" w:type="dxa"/>
          </w:tcPr>
          <w:p w14:paraId="0D6D9399" w14:textId="77777777" w:rsidR="007D2B62" w:rsidRDefault="007D2B62" w:rsidP="007D2B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chnician guided </w:t>
            </w:r>
            <w:proofErr w:type="spellStart"/>
            <w:r>
              <w:rPr>
                <w:rFonts w:ascii="Times New Roman" w:hAnsi="Times New Roman" w:cs="Times New Roman"/>
              </w:rPr>
              <w:lastRenderedPageBreak/>
              <w:t>iCBT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41)</w:t>
            </w:r>
          </w:p>
          <w:p w14:paraId="3FC4006A" w14:textId="77777777" w:rsidR="007D2B62" w:rsidRDefault="007D2B62" w:rsidP="007D2B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guided </w:t>
            </w:r>
            <w:proofErr w:type="spellStart"/>
            <w:r>
              <w:rPr>
                <w:rFonts w:ascii="Times New Roman" w:hAnsi="Times New Roman" w:cs="Times New Roman"/>
              </w:rPr>
              <w:t>iCBT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42)</w:t>
            </w:r>
          </w:p>
          <w:p w14:paraId="26B0B301" w14:textId="77777777" w:rsidR="007D2B62" w:rsidRDefault="007D2B62" w:rsidP="007D2B6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D0028E" w14:textId="5D50C650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lastRenderedPageBreak/>
              <w:t>8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8 week post-</w:t>
            </w:r>
            <w:r>
              <w:rPr>
                <w:rFonts w:ascii="Times New Roman" w:hAnsi="Times New Roman" w:cs="Times New Roman"/>
              </w:rPr>
              <w:lastRenderedPageBreak/>
              <w:t>enrolment assessment, 1 month follow-up</w:t>
            </w:r>
          </w:p>
        </w:tc>
        <w:tc>
          <w:tcPr>
            <w:tcW w:w="1843" w:type="dxa"/>
          </w:tcPr>
          <w:p w14:paraId="3DFEEF95" w14:textId="7ED4C2C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echnician</w:t>
            </w:r>
          </w:p>
        </w:tc>
        <w:tc>
          <w:tcPr>
            <w:tcW w:w="1569" w:type="dxa"/>
          </w:tcPr>
          <w:p w14:paraId="7839F37A" w14:textId="43422736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</w:t>
            </w:r>
          </w:p>
        </w:tc>
      </w:tr>
      <w:tr w:rsidR="007D2B62" w14:paraId="450C5A23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06A362A7" w14:textId="5E0CBCFC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rer et al., 2011</w:t>
            </w:r>
          </w:p>
        </w:tc>
      </w:tr>
      <w:tr w:rsidR="007D2B62" w14:paraId="7A2C38D3" w14:textId="77777777" w:rsidTr="00587F98">
        <w:trPr>
          <w:trHeight w:val="263"/>
          <w:jc w:val="center"/>
        </w:trPr>
        <w:tc>
          <w:tcPr>
            <w:tcW w:w="851" w:type="dxa"/>
          </w:tcPr>
          <w:p w14:paraId="3496F32E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3469CB0" w14:textId="3B01E2A5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17" w:type="dxa"/>
          </w:tcPr>
          <w:p w14:paraId="1DFC07BA" w14:textId="074F9653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9" w:type="dxa"/>
          </w:tcPr>
          <w:p w14:paraId="471516F2" w14:textId="77777777" w:rsidR="007D2B62" w:rsidRDefault="007D2B62" w:rsidP="007D2B6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am only (N = 38)</w:t>
            </w:r>
          </w:p>
          <w:p w14:paraId="0F1E1730" w14:textId="77777777" w:rsidR="007D2B62" w:rsidRDefault="007D2B62" w:rsidP="007D2B6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am with phone tracking (N = 41)</w:t>
            </w:r>
          </w:p>
          <w:p w14:paraId="1F7141FE" w14:textId="77777777" w:rsidR="007D2B62" w:rsidRDefault="007D2B62" w:rsidP="007D2B6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Tracking only (N = 39)</w:t>
            </w:r>
          </w:p>
          <w:p w14:paraId="68C12024" w14:textId="42750C9A" w:rsidR="007D2B62" w:rsidRPr="007D2B62" w:rsidRDefault="007D2B62" w:rsidP="007D2B6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D2B62">
              <w:rPr>
                <w:rFonts w:ascii="Times New Roman" w:hAnsi="Times New Roman" w:cs="Times New Roman"/>
              </w:rPr>
              <w:t>Control (N = 35)</w:t>
            </w:r>
          </w:p>
        </w:tc>
        <w:tc>
          <w:tcPr>
            <w:tcW w:w="1418" w:type="dxa"/>
          </w:tcPr>
          <w:p w14:paraId="53FB0069" w14:textId="4A567200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6 week post-enrolment assessment, 8 month intervention follow-up</w:t>
            </w:r>
          </w:p>
        </w:tc>
        <w:tc>
          <w:tcPr>
            <w:tcW w:w="1843" w:type="dxa"/>
          </w:tcPr>
          <w:p w14:paraId="5F4B953C" w14:textId="71604CC1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 telephone counsellor</w:t>
            </w:r>
          </w:p>
        </w:tc>
        <w:tc>
          <w:tcPr>
            <w:tcW w:w="1569" w:type="dxa"/>
          </w:tcPr>
          <w:p w14:paraId="71A8F782" w14:textId="166D7164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psychoeducation with CBT</w:t>
            </w:r>
          </w:p>
        </w:tc>
      </w:tr>
      <w:tr w:rsidR="007D2B62" w14:paraId="2A9C75B3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21C8ACDE" w14:textId="16F5B7B3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ynn et al., 2020</w:t>
            </w:r>
          </w:p>
        </w:tc>
      </w:tr>
      <w:tr w:rsidR="007D2B62" w14:paraId="094D5E06" w14:textId="77777777" w:rsidTr="00587F98">
        <w:trPr>
          <w:trHeight w:val="263"/>
          <w:jc w:val="center"/>
        </w:trPr>
        <w:tc>
          <w:tcPr>
            <w:tcW w:w="851" w:type="dxa"/>
          </w:tcPr>
          <w:p w14:paraId="78E7A349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F2E83F0" w14:textId="6AF522E6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417" w:type="dxa"/>
          </w:tcPr>
          <w:p w14:paraId="69701031" w14:textId="4EDA7E5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Well-being</w:t>
            </w:r>
          </w:p>
        </w:tc>
        <w:tc>
          <w:tcPr>
            <w:tcW w:w="1559" w:type="dxa"/>
          </w:tcPr>
          <w:p w14:paraId="2E586362" w14:textId="77777777" w:rsidR="007D2B62" w:rsidRDefault="007D2B62" w:rsidP="007D2B6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 Mindful (N = 30)</w:t>
            </w:r>
          </w:p>
          <w:p w14:paraId="0B2A1E91" w14:textId="7CADB07B" w:rsidR="007D2B62" w:rsidRPr="007D2B62" w:rsidRDefault="007D2B62" w:rsidP="007D2B6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D2B62">
              <w:rPr>
                <w:rFonts w:ascii="Times New Roman" w:hAnsi="Times New Roman" w:cs="Times New Roman"/>
              </w:rPr>
              <w:t>Be Mindful with Peer Mentoring (N = 30)</w:t>
            </w:r>
          </w:p>
        </w:tc>
        <w:tc>
          <w:tcPr>
            <w:tcW w:w="1418" w:type="dxa"/>
          </w:tcPr>
          <w:p w14:paraId="69E35054" w14:textId="710380F9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mum 4 weeks duration, 12 week and </w:t>
            </w:r>
            <w:proofErr w:type="gramStart"/>
            <w:r>
              <w:rPr>
                <w:rFonts w:ascii="Times New Roman" w:hAnsi="Times New Roman" w:cs="Times New Roman"/>
              </w:rPr>
              <w:t>6 month</w:t>
            </w:r>
            <w:proofErr w:type="gramEnd"/>
            <w:r>
              <w:rPr>
                <w:rFonts w:ascii="Times New Roman" w:hAnsi="Times New Roman" w:cs="Times New Roman"/>
              </w:rPr>
              <w:t xml:space="preserve"> post-enrolment follow-up</w:t>
            </w:r>
          </w:p>
        </w:tc>
        <w:tc>
          <w:tcPr>
            <w:tcW w:w="1843" w:type="dxa"/>
          </w:tcPr>
          <w:p w14:paraId="508D946F" w14:textId="2E77CE43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carers of people with intellectual disabilities with 1 day of program training</w:t>
            </w:r>
          </w:p>
        </w:tc>
        <w:tc>
          <w:tcPr>
            <w:tcW w:w="1569" w:type="dxa"/>
          </w:tcPr>
          <w:p w14:paraId="62845212" w14:textId="4530B948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fulness Based Cognitive Therapy (MBCT)</w:t>
            </w:r>
          </w:p>
        </w:tc>
      </w:tr>
      <w:tr w:rsidR="007D2B62" w14:paraId="0A386A53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0605090A" w14:textId="268852F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r et al., 2016</w:t>
            </w:r>
          </w:p>
        </w:tc>
      </w:tr>
      <w:tr w:rsidR="007D2B62" w14:paraId="25DA5E87" w14:textId="77777777" w:rsidTr="00587F98">
        <w:trPr>
          <w:trHeight w:val="263"/>
          <w:jc w:val="center"/>
        </w:trPr>
        <w:tc>
          <w:tcPr>
            <w:tcW w:w="851" w:type="dxa"/>
          </w:tcPr>
          <w:p w14:paraId="345E61DB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B1DB2C3" w14:textId="7DD3E95C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17" w:type="dxa"/>
          </w:tcPr>
          <w:p w14:paraId="23DCCEB3" w14:textId="00AA2A1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559" w:type="dxa"/>
          </w:tcPr>
          <w:p w14:paraId="133E28DF" w14:textId="77777777" w:rsidR="007D2B62" w:rsidRDefault="007D2B62" w:rsidP="007D2B6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-based stress management intervention (N = 132)</w:t>
            </w:r>
          </w:p>
          <w:p w14:paraId="68F26F15" w14:textId="4F4E8B2D" w:rsidR="007D2B62" w:rsidRPr="007D2B62" w:rsidRDefault="007D2B62" w:rsidP="007D2B6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B62">
              <w:rPr>
                <w:rFonts w:ascii="Times New Roman" w:hAnsi="Times New Roman" w:cs="Times New Roman"/>
              </w:rPr>
              <w:t>Waitlist control (N = 132)</w:t>
            </w:r>
          </w:p>
        </w:tc>
        <w:tc>
          <w:tcPr>
            <w:tcW w:w="1418" w:type="dxa"/>
          </w:tcPr>
          <w:p w14:paraId="379C7277" w14:textId="753BFD10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7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7 week post-intervention assessment, 6 and 12 month follow-up for intervention group only</w:t>
            </w:r>
          </w:p>
        </w:tc>
        <w:tc>
          <w:tcPr>
            <w:tcW w:w="1843" w:type="dxa"/>
          </w:tcPr>
          <w:p w14:paraId="07E0000C" w14:textId="19683F22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oaches with a degree in Psychology</w:t>
            </w:r>
          </w:p>
        </w:tc>
        <w:tc>
          <w:tcPr>
            <w:tcW w:w="1569" w:type="dxa"/>
          </w:tcPr>
          <w:p w14:paraId="376E8468" w14:textId="4F4AB99E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zarus’ Transactional Model of Stress</w:t>
            </w:r>
          </w:p>
        </w:tc>
      </w:tr>
      <w:tr w:rsidR="007D2B62" w14:paraId="1D79BD1A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46F0C31B" w14:textId="5D5FA6B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ak et al., 2015</w:t>
            </w:r>
          </w:p>
        </w:tc>
      </w:tr>
      <w:tr w:rsidR="007D2B62" w14:paraId="78793F21" w14:textId="77777777" w:rsidTr="00587F98">
        <w:trPr>
          <w:trHeight w:val="263"/>
          <w:jc w:val="center"/>
        </w:trPr>
        <w:tc>
          <w:tcPr>
            <w:tcW w:w="851" w:type="dxa"/>
          </w:tcPr>
          <w:p w14:paraId="081A8EF9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8BFFDBD" w14:textId="2CB55C0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7" w:type="dxa"/>
          </w:tcPr>
          <w:p w14:paraId="7DEB8A58" w14:textId="4B4031B6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ssive Compulsive Disorder</w:t>
            </w:r>
          </w:p>
        </w:tc>
        <w:tc>
          <w:tcPr>
            <w:tcW w:w="1559" w:type="dxa"/>
          </w:tcPr>
          <w:p w14:paraId="3910A471" w14:textId="0E075B11" w:rsidR="007D2B62" w:rsidRDefault="005D4FD1" w:rsidP="007D2B6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 Steps with lay coaching</w:t>
            </w:r>
            <w:r w:rsidR="007D2B62" w:rsidRPr="007D2B62">
              <w:rPr>
                <w:rFonts w:ascii="Times New Roman" w:hAnsi="Times New Roman" w:cs="Times New Roman"/>
              </w:rPr>
              <w:t xml:space="preserve"> (n=28)</w:t>
            </w:r>
          </w:p>
          <w:p w14:paraId="3298AB6C" w14:textId="77777777" w:rsidR="005D4FD1" w:rsidRDefault="005D4FD1" w:rsidP="005D4FD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 Steps with therapist coaching</w:t>
            </w:r>
            <w:r w:rsidR="007D2B62" w:rsidRPr="007D2B62">
              <w:rPr>
                <w:rFonts w:ascii="Times New Roman" w:hAnsi="Times New Roman" w:cs="Times New Roman"/>
              </w:rPr>
              <w:t xml:space="preserve"> (n=31)</w:t>
            </w:r>
          </w:p>
          <w:p w14:paraId="50275265" w14:textId="26A8BE49" w:rsidR="007D2B62" w:rsidRPr="005D4FD1" w:rsidRDefault="005D4FD1" w:rsidP="005D4FD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D4FD1">
              <w:rPr>
                <w:rFonts w:ascii="Times New Roman" w:hAnsi="Times New Roman" w:cs="Times New Roman"/>
              </w:rPr>
              <w:t>BT Steps with no coaching</w:t>
            </w:r>
            <w:r w:rsidR="007D2B62" w:rsidRPr="005D4FD1">
              <w:rPr>
                <w:rFonts w:ascii="Times New Roman" w:hAnsi="Times New Roman" w:cs="Times New Roman"/>
              </w:rPr>
              <w:t xml:space="preserve"> (n=28)</w:t>
            </w:r>
          </w:p>
        </w:tc>
        <w:tc>
          <w:tcPr>
            <w:tcW w:w="1418" w:type="dxa"/>
          </w:tcPr>
          <w:p w14:paraId="0F90D36C" w14:textId="5F4B32C1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2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12 week post-enrolment assessment</w:t>
            </w:r>
          </w:p>
        </w:tc>
        <w:tc>
          <w:tcPr>
            <w:tcW w:w="1843" w:type="dxa"/>
          </w:tcPr>
          <w:p w14:paraId="420B8AD6" w14:textId="62E6F7BE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 coach</w:t>
            </w:r>
          </w:p>
        </w:tc>
        <w:tc>
          <w:tcPr>
            <w:tcW w:w="1569" w:type="dxa"/>
          </w:tcPr>
          <w:p w14:paraId="4FD9FAD9" w14:textId="51BB27D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</w:t>
            </w:r>
          </w:p>
        </w:tc>
      </w:tr>
      <w:tr w:rsidR="007D2B62" w14:paraId="2144DB60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7254260E" w14:textId="787627B4" w:rsidR="007D2B62" w:rsidRDefault="007D2B62" w:rsidP="007D2B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semat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7D2B62" w14:paraId="1F2F46E8" w14:textId="77777777" w:rsidTr="00587F98">
        <w:trPr>
          <w:trHeight w:val="263"/>
          <w:jc w:val="center"/>
        </w:trPr>
        <w:tc>
          <w:tcPr>
            <w:tcW w:w="851" w:type="dxa"/>
          </w:tcPr>
          <w:p w14:paraId="54A29603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7C77C07" w14:textId="63842C1F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7" w:type="dxa"/>
          </w:tcPr>
          <w:p w14:paraId="7C61D86A" w14:textId="4FC7319F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D and hazardous drinking </w:t>
            </w:r>
          </w:p>
        </w:tc>
        <w:tc>
          <w:tcPr>
            <w:tcW w:w="1559" w:type="dxa"/>
          </w:tcPr>
          <w:p w14:paraId="4BE68BEB" w14:textId="35BCF0D7" w:rsidR="007D2B62" w:rsidRDefault="005D4FD1" w:rsidP="007D2B6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king Forward with peer support</w:t>
            </w:r>
            <w:r w:rsidR="007D2B62" w:rsidRPr="007D2B62">
              <w:rPr>
                <w:rFonts w:ascii="Times New Roman" w:hAnsi="Times New Roman" w:cs="Times New Roman"/>
              </w:rPr>
              <w:t xml:space="preserve"> (n=15)</w:t>
            </w:r>
          </w:p>
          <w:p w14:paraId="50B846DA" w14:textId="0E43C960" w:rsidR="007D2B62" w:rsidRPr="007D2B62" w:rsidRDefault="005D4FD1" w:rsidP="007D2B6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king Forward</w:t>
            </w:r>
            <w:r w:rsidR="007D2B62" w:rsidRPr="007D2B62">
              <w:rPr>
                <w:rFonts w:ascii="Times New Roman" w:hAnsi="Times New Roman" w:cs="Times New Roman"/>
              </w:rPr>
              <w:t xml:space="preserve"> (n=15)</w:t>
            </w:r>
          </w:p>
        </w:tc>
        <w:tc>
          <w:tcPr>
            <w:tcW w:w="1418" w:type="dxa"/>
          </w:tcPr>
          <w:p w14:paraId="48830C36" w14:textId="1175F005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2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12 week post-enrolment assessment, 24 week follow-up</w:t>
            </w:r>
          </w:p>
        </w:tc>
        <w:tc>
          <w:tcPr>
            <w:tcW w:w="1843" w:type="dxa"/>
          </w:tcPr>
          <w:p w14:paraId="6678467C" w14:textId="74859FB2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supporter with 13 hours of study-specific training over 10 weeks</w:t>
            </w:r>
          </w:p>
        </w:tc>
        <w:tc>
          <w:tcPr>
            <w:tcW w:w="1569" w:type="dxa"/>
          </w:tcPr>
          <w:p w14:paraId="2F34FF34" w14:textId="454C5A7E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D2B62" w14:paraId="4E511E21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5C2D3B84" w14:textId="2AEDD52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udfoot et al., 2012</w:t>
            </w:r>
          </w:p>
        </w:tc>
      </w:tr>
      <w:tr w:rsidR="007D2B62" w14:paraId="4F7B3FF6" w14:textId="77777777" w:rsidTr="00587F98">
        <w:trPr>
          <w:trHeight w:val="263"/>
          <w:jc w:val="center"/>
        </w:trPr>
        <w:tc>
          <w:tcPr>
            <w:tcW w:w="851" w:type="dxa"/>
          </w:tcPr>
          <w:p w14:paraId="3E95C426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AB3586F" w14:textId="45244BDF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17" w:type="dxa"/>
          </w:tcPr>
          <w:p w14:paraId="1292AB58" w14:textId="7872E475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Disorder (perception of illness)</w:t>
            </w:r>
          </w:p>
        </w:tc>
        <w:tc>
          <w:tcPr>
            <w:tcW w:w="1559" w:type="dxa"/>
          </w:tcPr>
          <w:p w14:paraId="7483F74F" w14:textId="46AF00A3" w:rsidR="007D2B62" w:rsidRDefault="00013136" w:rsidP="007D2B6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Education Program with peer support</w:t>
            </w:r>
            <w:r w:rsidR="007D2B62" w:rsidRPr="00F87BEC">
              <w:rPr>
                <w:rFonts w:ascii="Times New Roman" w:hAnsi="Times New Roman" w:cs="Times New Roman"/>
              </w:rPr>
              <w:t xml:space="preserve"> (n=139</w:t>
            </w:r>
            <w:r w:rsidR="007D2B62">
              <w:rPr>
                <w:rFonts w:ascii="Times New Roman" w:hAnsi="Times New Roman" w:cs="Times New Roman"/>
              </w:rPr>
              <w:t>)</w:t>
            </w:r>
          </w:p>
          <w:p w14:paraId="12B53F38" w14:textId="77777777" w:rsidR="00013136" w:rsidRDefault="00013136" w:rsidP="0001313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Education Program</w:t>
            </w:r>
            <w:r w:rsidR="007D2B62" w:rsidRPr="00F87BEC">
              <w:rPr>
                <w:rFonts w:ascii="Times New Roman" w:hAnsi="Times New Roman" w:cs="Times New Roman"/>
              </w:rPr>
              <w:t xml:space="preserve"> (n=141)</w:t>
            </w:r>
          </w:p>
          <w:p w14:paraId="1FC4000D" w14:textId="6FC27952" w:rsidR="007D2B62" w:rsidRPr="00013136" w:rsidRDefault="007D2B62" w:rsidP="0001313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013136">
              <w:rPr>
                <w:rFonts w:ascii="Times New Roman" w:hAnsi="Times New Roman" w:cs="Times New Roman"/>
              </w:rPr>
              <w:t>Control – weekly informative emails (n=139)</w:t>
            </w:r>
          </w:p>
        </w:tc>
        <w:tc>
          <w:tcPr>
            <w:tcW w:w="1418" w:type="dxa"/>
          </w:tcPr>
          <w:p w14:paraId="3D42A53A" w14:textId="4D25CA60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8 week post-enrolment assessment, 3 and 6 month post-enrolment follow-up</w:t>
            </w:r>
          </w:p>
        </w:tc>
        <w:tc>
          <w:tcPr>
            <w:tcW w:w="1843" w:type="dxa"/>
          </w:tcPr>
          <w:p w14:paraId="40C965E1" w14:textId="3DD1ACA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ed supporters with lived experience of BD</w:t>
            </w:r>
          </w:p>
        </w:tc>
        <w:tc>
          <w:tcPr>
            <w:tcW w:w="1569" w:type="dxa"/>
          </w:tcPr>
          <w:p w14:paraId="09565158" w14:textId="2FD94C1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D2B62" w14:paraId="602D28DD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2BE736C7" w14:textId="7D549055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inson et al., 2010</w:t>
            </w:r>
          </w:p>
        </w:tc>
      </w:tr>
      <w:tr w:rsidR="007D2B62" w14:paraId="58ED3B98" w14:textId="77777777" w:rsidTr="00587F98">
        <w:trPr>
          <w:trHeight w:val="263"/>
          <w:jc w:val="center"/>
        </w:trPr>
        <w:tc>
          <w:tcPr>
            <w:tcW w:w="851" w:type="dxa"/>
          </w:tcPr>
          <w:p w14:paraId="24965ED7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24DDC67" w14:textId="621C44AB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17" w:type="dxa"/>
          </w:tcPr>
          <w:p w14:paraId="37C132ED" w14:textId="0BA84AE5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1559" w:type="dxa"/>
          </w:tcPr>
          <w:p w14:paraId="637C36D7" w14:textId="6ADF2722" w:rsidR="007D2B62" w:rsidRDefault="00013136" w:rsidP="007D2B6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y Program with technician support</w:t>
            </w:r>
            <w:r w:rsidR="007D2B62">
              <w:rPr>
                <w:rFonts w:ascii="Times New Roman" w:hAnsi="Times New Roman" w:cs="Times New Roman"/>
              </w:rPr>
              <w:t xml:space="preserve"> (n=50) </w:t>
            </w:r>
          </w:p>
          <w:p w14:paraId="3E8DDC6B" w14:textId="77777777" w:rsidR="00013136" w:rsidRDefault="00013136" w:rsidP="0001313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orry program with clinician support</w:t>
            </w:r>
            <w:r w:rsidR="007D2B62">
              <w:rPr>
                <w:rFonts w:ascii="Times New Roman" w:hAnsi="Times New Roman" w:cs="Times New Roman"/>
              </w:rPr>
              <w:t xml:space="preserve"> (n=47)</w:t>
            </w:r>
          </w:p>
          <w:p w14:paraId="09CB9042" w14:textId="05CA5790" w:rsidR="007D2B62" w:rsidRPr="00013136" w:rsidRDefault="007D2B62" w:rsidP="0001313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013136">
              <w:rPr>
                <w:rFonts w:ascii="Times New Roman" w:hAnsi="Times New Roman" w:cs="Times New Roman"/>
              </w:rPr>
              <w:t xml:space="preserve">Control – delayed access (n=48) </w:t>
            </w:r>
          </w:p>
        </w:tc>
        <w:tc>
          <w:tcPr>
            <w:tcW w:w="1418" w:type="dxa"/>
          </w:tcPr>
          <w:p w14:paraId="6169E581" w14:textId="2CCB4B8C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lastRenderedPageBreak/>
              <w:t>10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10 week post-enrolment assessment, 3 month follow-up </w:t>
            </w:r>
          </w:p>
        </w:tc>
        <w:tc>
          <w:tcPr>
            <w:tcW w:w="1843" w:type="dxa"/>
          </w:tcPr>
          <w:p w14:paraId="3696622D" w14:textId="0E1E010B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ian (clinic manager)</w:t>
            </w:r>
          </w:p>
        </w:tc>
        <w:tc>
          <w:tcPr>
            <w:tcW w:w="1569" w:type="dxa"/>
          </w:tcPr>
          <w:p w14:paraId="424129CB" w14:textId="301ACBE7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</w:t>
            </w:r>
          </w:p>
        </w:tc>
      </w:tr>
      <w:tr w:rsidR="007D2B62" w14:paraId="58AC0264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23A6FFB2" w14:textId="100D3184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so et al., 2017</w:t>
            </w:r>
          </w:p>
        </w:tc>
      </w:tr>
      <w:tr w:rsidR="007D2B62" w14:paraId="24F2186F" w14:textId="77777777" w:rsidTr="00587F98">
        <w:trPr>
          <w:trHeight w:val="263"/>
          <w:jc w:val="center"/>
        </w:trPr>
        <w:tc>
          <w:tcPr>
            <w:tcW w:w="851" w:type="dxa"/>
          </w:tcPr>
          <w:p w14:paraId="1C67CA21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0892BC0" w14:textId="08B96C26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7" w:type="dxa"/>
          </w:tcPr>
          <w:p w14:paraId="54C22416" w14:textId="2D02692A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9" w:type="dxa"/>
          </w:tcPr>
          <w:p w14:paraId="2949A519" w14:textId="747E6989" w:rsidR="007D2B62" w:rsidRDefault="00013136" w:rsidP="007D2B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BT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peer support</w:t>
            </w:r>
            <w:r w:rsidR="007D2B62">
              <w:rPr>
                <w:rFonts w:ascii="Times New Roman" w:hAnsi="Times New Roman" w:cs="Times New Roman"/>
              </w:rPr>
              <w:t xml:space="preserve"> (n=37)</w:t>
            </w:r>
          </w:p>
          <w:p w14:paraId="36EF4080" w14:textId="36CB1DF9" w:rsidR="007D2B62" w:rsidRPr="007D2B62" w:rsidRDefault="007D2B62" w:rsidP="007D2B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D2B62">
              <w:rPr>
                <w:rFonts w:ascii="Times New Roman" w:hAnsi="Times New Roman" w:cs="Times New Roman"/>
              </w:rPr>
              <w:t>Control – monitored attention control (n=40)</w:t>
            </w:r>
          </w:p>
        </w:tc>
        <w:tc>
          <w:tcPr>
            <w:tcW w:w="1418" w:type="dxa"/>
          </w:tcPr>
          <w:p w14:paraId="138A468B" w14:textId="76EB05AD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0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10 week post-enrolment assessment</w:t>
            </w:r>
          </w:p>
        </w:tc>
        <w:tc>
          <w:tcPr>
            <w:tcW w:w="1843" w:type="dxa"/>
          </w:tcPr>
          <w:p w14:paraId="3AC10662" w14:textId="3145C432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ned bachelor-level research assistant </w:t>
            </w:r>
          </w:p>
        </w:tc>
        <w:tc>
          <w:tcPr>
            <w:tcW w:w="1569" w:type="dxa"/>
          </w:tcPr>
          <w:p w14:paraId="1A1EA6CF" w14:textId="5C847FD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</w:t>
            </w:r>
          </w:p>
        </w:tc>
      </w:tr>
      <w:tr w:rsidR="007D2B62" w14:paraId="6C67E2E2" w14:textId="77777777" w:rsidTr="00587F98">
        <w:trPr>
          <w:trHeight w:val="263"/>
          <w:jc w:val="center"/>
        </w:trPr>
        <w:tc>
          <w:tcPr>
            <w:tcW w:w="9928" w:type="dxa"/>
            <w:gridSpan w:val="7"/>
          </w:tcPr>
          <w:p w14:paraId="6DD3AB84" w14:textId="39604722" w:rsidR="007D2B62" w:rsidRDefault="007D2B62" w:rsidP="007D2B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tov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7D2B62" w14:paraId="70FBD3AA" w14:textId="77777777" w:rsidTr="00587F98">
        <w:trPr>
          <w:trHeight w:val="263"/>
          <w:jc w:val="center"/>
        </w:trPr>
        <w:tc>
          <w:tcPr>
            <w:tcW w:w="851" w:type="dxa"/>
          </w:tcPr>
          <w:p w14:paraId="52DDBE49" w14:textId="77777777" w:rsidR="007D2B62" w:rsidRPr="006D7C9D" w:rsidRDefault="007D2B62" w:rsidP="007D2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86523AA" w14:textId="684427BD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17" w:type="dxa"/>
          </w:tcPr>
          <w:p w14:paraId="1FD9D41B" w14:textId="319F53F8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9" w:type="dxa"/>
          </w:tcPr>
          <w:p w14:paraId="274B48FC" w14:textId="07023120" w:rsidR="007D2B62" w:rsidRDefault="00013136" w:rsidP="007D2B6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ness program with technician support</w:t>
            </w:r>
            <w:r w:rsidR="007D2B62">
              <w:rPr>
                <w:rFonts w:ascii="Times New Roman" w:hAnsi="Times New Roman" w:cs="Times New Roman"/>
              </w:rPr>
              <w:t xml:space="preserve"> (n=41) </w:t>
            </w:r>
          </w:p>
          <w:p w14:paraId="0E3BA83E" w14:textId="3D173F9D" w:rsidR="007D2B62" w:rsidRDefault="00013136" w:rsidP="007D2B6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ness program with clinician support</w:t>
            </w:r>
            <w:r w:rsidR="007D2B62">
              <w:rPr>
                <w:rFonts w:ascii="Times New Roman" w:hAnsi="Times New Roman" w:cs="Times New Roman"/>
              </w:rPr>
              <w:t xml:space="preserve"> (n=46) </w:t>
            </w:r>
          </w:p>
          <w:p w14:paraId="02AAE4A2" w14:textId="21B20AF2" w:rsidR="007D2B62" w:rsidRDefault="007D2B62" w:rsidP="007D2B6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87BEC">
              <w:rPr>
                <w:rFonts w:ascii="Times New Roman" w:hAnsi="Times New Roman" w:cs="Times New Roman"/>
              </w:rPr>
              <w:t>Control (n=40)</w:t>
            </w:r>
          </w:p>
        </w:tc>
        <w:tc>
          <w:tcPr>
            <w:tcW w:w="1418" w:type="dxa"/>
          </w:tcPr>
          <w:p w14:paraId="7111BFA4" w14:textId="465AB723" w:rsidR="007D2B62" w:rsidRDefault="007D2B62" w:rsidP="007D2B62">
            <w:pPr>
              <w:tabs>
                <w:tab w:val="left" w:pos="619"/>
              </w:tabs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 week</w:t>
            </w:r>
            <w:proofErr w:type="gramEnd"/>
            <w:r>
              <w:rPr>
                <w:rFonts w:ascii="Times New Roman" w:hAnsi="Times New Roman" w:cs="Times New Roman"/>
              </w:rPr>
              <w:t xml:space="preserve"> duration, 8 week post-enrolment assessment, 4 month post-enrolment follow-up</w:t>
            </w:r>
          </w:p>
        </w:tc>
        <w:tc>
          <w:tcPr>
            <w:tcW w:w="1843" w:type="dxa"/>
          </w:tcPr>
          <w:p w14:paraId="50F1D789" w14:textId="21308FA9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chnician (clinic manager) </w:t>
            </w:r>
          </w:p>
        </w:tc>
        <w:tc>
          <w:tcPr>
            <w:tcW w:w="1569" w:type="dxa"/>
          </w:tcPr>
          <w:p w14:paraId="68E69555" w14:textId="5F0406FB" w:rsidR="007D2B62" w:rsidRDefault="007D2B62" w:rsidP="007D2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</w:t>
            </w:r>
          </w:p>
        </w:tc>
      </w:tr>
    </w:tbl>
    <w:p w14:paraId="0BE655E8" w14:textId="77777777" w:rsidR="00442694" w:rsidRDefault="00442694" w:rsidP="007D2B62"/>
    <w:sectPr w:rsidR="00442694" w:rsidSect="001003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21BBF"/>
    <w:multiLevelType w:val="hybridMultilevel"/>
    <w:tmpl w:val="4B16D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21460"/>
    <w:multiLevelType w:val="hybridMultilevel"/>
    <w:tmpl w:val="13E484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FE7520"/>
    <w:multiLevelType w:val="hybridMultilevel"/>
    <w:tmpl w:val="D18A3F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DA61CD"/>
    <w:multiLevelType w:val="hybridMultilevel"/>
    <w:tmpl w:val="51E2CE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490761"/>
    <w:multiLevelType w:val="hybridMultilevel"/>
    <w:tmpl w:val="4E440E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B729FB"/>
    <w:multiLevelType w:val="hybridMultilevel"/>
    <w:tmpl w:val="9ECA47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1CB406D"/>
    <w:multiLevelType w:val="hybridMultilevel"/>
    <w:tmpl w:val="C19AEA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AA1DD0"/>
    <w:multiLevelType w:val="hybridMultilevel"/>
    <w:tmpl w:val="7020FC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3A0E26"/>
    <w:multiLevelType w:val="hybridMultilevel"/>
    <w:tmpl w:val="B1A21A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CF13A0"/>
    <w:multiLevelType w:val="hybridMultilevel"/>
    <w:tmpl w:val="331AC1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114328"/>
    <w:multiLevelType w:val="hybridMultilevel"/>
    <w:tmpl w:val="B216A2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8074C8"/>
    <w:multiLevelType w:val="hybridMultilevel"/>
    <w:tmpl w:val="3D2C27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DDC374F"/>
    <w:multiLevelType w:val="hybridMultilevel"/>
    <w:tmpl w:val="D36E98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2E0DD7"/>
    <w:multiLevelType w:val="hybridMultilevel"/>
    <w:tmpl w:val="DD021A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2"/>
  </w:num>
  <w:num w:numId="3">
    <w:abstractNumId w:val="12"/>
  </w:num>
  <w:num w:numId="4">
    <w:abstractNumId w:val="5"/>
  </w:num>
  <w:num w:numId="5">
    <w:abstractNumId w:val="1"/>
  </w:num>
  <w:num w:numId="6">
    <w:abstractNumId w:val="8"/>
  </w:num>
  <w:num w:numId="7">
    <w:abstractNumId w:val="3"/>
  </w:num>
  <w:num w:numId="8">
    <w:abstractNumId w:val="9"/>
  </w:num>
  <w:num w:numId="9">
    <w:abstractNumId w:val="11"/>
  </w:num>
  <w:num w:numId="10">
    <w:abstractNumId w:val="4"/>
  </w:num>
  <w:num w:numId="11">
    <w:abstractNumId w:val="10"/>
  </w:num>
  <w:num w:numId="12">
    <w:abstractNumId w:val="0"/>
  </w:num>
  <w:num w:numId="13">
    <w:abstractNumId w:val="7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62"/>
    <w:rsid w:val="00013136"/>
    <w:rsid w:val="00100341"/>
    <w:rsid w:val="0034026D"/>
    <w:rsid w:val="00353239"/>
    <w:rsid w:val="00442694"/>
    <w:rsid w:val="00587F98"/>
    <w:rsid w:val="005D4FD1"/>
    <w:rsid w:val="00797D00"/>
    <w:rsid w:val="007D2B62"/>
    <w:rsid w:val="00A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9173C"/>
  <w15:chartTrackingRefBased/>
  <w15:docId w15:val="{9D10BC6A-C3A8-444E-9514-DAB68BE1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B62"/>
  </w:style>
  <w:style w:type="paragraph" w:styleId="Heading1">
    <w:name w:val="heading 1"/>
    <w:basedOn w:val="Normal"/>
    <w:next w:val="Normal"/>
    <w:link w:val="Heading1Char"/>
    <w:uiPriority w:val="9"/>
    <w:qFormat/>
    <w:rsid w:val="003532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2B6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532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a Leung</dc:creator>
  <cp:keywords/>
  <dc:description/>
  <cp:lastModifiedBy>Calista Leung</cp:lastModifiedBy>
  <cp:revision>5</cp:revision>
  <dcterms:created xsi:type="dcterms:W3CDTF">2021-10-04T22:39:00Z</dcterms:created>
  <dcterms:modified xsi:type="dcterms:W3CDTF">2021-12-27T22:10:00Z</dcterms:modified>
</cp:coreProperties>
</file>